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 outcome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recent trials</w:t>
      </w:r>
      <w:r>
        <w:rPr>
          <w:rFonts w:cs="Times New Roman" w:ascii="Times New Roman" w:hAnsi="Times New Roman"/>
          <w:b/>
          <w:sz w:val="24"/>
          <w:szCs w:val="24"/>
        </w:rPr>
        <w:t xml:space="preserve"> of regorafenib in advanced gastric and gastroesophageal junction cancer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843"/>
        <w:gridCol w:w="1134"/>
        <w:gridCol w:w="1244"/>
        <w:gridCol w:w="1394"/>
        <w:gridCol w:w="558"/>
        <w:gridCol w:w="7147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 and tria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h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endpoi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men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7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com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vlakis et al. INTEGRATE [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orafenib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 Placebo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S: 5.8 mo vs 4.5 mo (HR = 0.74, 95% CI (0.51-1.08) P =0.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FS: 2.6 mo vs 0.9 mo (HR = 0.40, 95% CI (0.28-0.59) P&lt; 0.000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 or PR: 3 patients (95% CI, 1% to 9%) vs 1 patient (95% CI, 0% to 11%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ical benefit at 2 months: 44 patients (95% CI, 36% to 57%) vs 9 patients (95% CI, 9% to 31%)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anjigian et al [</w:t>
            </w: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</w:rPr>
              <w:t>]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CT0191363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  <w:r>
              <w:rPr>
                <w:rFonts w:cs="Arial" w:ascii="Arial" w:hAnsi="Arial"/>
                <w:sz w:val="20"/>
                <w:szCs w:val="20"/>
              </w:rPr>
              <w:t>Single-ar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orafeni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FOLFOX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This study is ongo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: NR; PFS: 17 of 36 patients progression free at 6m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: 56%,95% CI 0.38-0.7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zCs w:val="21"/>
        </w:rPr>
        <w:t xml:space="preserve">N, number (of patients); mOS, median overall survival; HR (95% CI), hazard ratio (95% confidence interval); mPFS, median progression-free survival; FOLFOX, folinic acid, 5-fluorouracil, and oxaliplatin; NR, not reported; RR, response rate; PR, partial response; CR, complete response; SD, stable disease.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0:15:00Z</dcterms:created>
  <dc:creator>Lin</dc:creator>
  <dc:description/>
  <dc:language>en-US</dc:language>
  <cp:lastModifiedBy>Lin</cp:lastModifiedBy>
  <dcterms:modified xsi:type="dcterms:W3CDTF">2017-04-08T10:17:00Z</dcterms:modified>
  <cp:revision>7</cp:revision>
  <dc:subject/>
  <dc:title/>
</cp:coreProperties>
</file>